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97165C" w14:textId="77777777" w:rsidR="00FC3B52" w:rsidRDefault="00FC3B52" w:rsidP="00445E95">
      <w:pPr>
        <w:tabs>
          <w:tab w:val="left" w:pos="0"/>
        </w:tabs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FC3B52">
        <w:rPr>
          <w:rFonts w:ascii="Times New Roman" w:hAnsi="Times New Roman" w:cs="Times New Roman"/>
          <w:b/>
          <w:sz w:val="20"/>
          <w:lang w:val="en-US"/>
        </w:rPr>
        <w:t xml:space="preserve">Table </w:t>
      </w:r>
      <w:r w:rsidR="00542036" w:rsidRPr="00FC0E32">
        <w:rPr>
          <w:rFonts w:ascii="Times New Roman" w:hAnsi="Times New Roman" w:cs="Times New Roman"/>
          <w:b/>
          <w:color w:val="000000" w:themeColor="text1"/>
          <w:sz w:val="20"/>
          <w:lang w:val="en-US"/>
        </w:rPr>
        <w:t>S1</w:t>
      </w:r>
    </w:p>
    <w:p w14:paraId="5741C959" w14:textId="2BCC2240" w:rsidR="00FC3B52" w:rsidRPr="00FC3B52" w:rsidRDefault="00FC3B52" w:rsidP="00FC3B52">
      <w:pPr>
        <w:tabs>
          <w:tab w:val="left" w:pos="0"/>
        </w:tabs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FC3B52">
        <w:rPr>
          <w:rFonts w:ascii="Times New Roman" w:hAnsi="Times New Roman" w:cs="Times New Roman"/>
          <w:sz w:val="20"/>
          <w:lang w:val="en-US"/>
        </w:rPr>
        <w:t>Mean levels o</w:t>
      </w:r>
      <w:r w:rsidR="00D7591B">
        <w:rPr>
          <w:rFonts w:ascii="Times New Roman" w:hAnsi="Times New Roman" w:cs="Times New Roman"/>
          <w:sz w:val="20"/>
          <w:lang w:val="en-US"/>
        </w:rPr>
        <w:t xml:space="preserve">f </w:t>
      </w:r>
      <w:r w:rsidR="00907145">
        <w:rPr>
          <w:rFonts w:ascii="Times New Roman" w:hAnsi="Times New Roman" w:cs="Times New Roman"/>
          <w:sz w:val="20"/>
          <w:lang w:val="en-US"/>
        </w:rPr>
        <w:t>∑6</w:t>
      </w:r>
      <w:r w:rsidR="001564D5">
        <w:rPr>
          <w:rFonts w:ascii="Times New Roman" w:hAnsi="Times New Roman" w:cs="Times New Roman"/>
          <w:sz w:val="20"/>
          <w:lang w:val="en-US"/>
        </w:rPr>
        <w:t xml:space="preserve"> </w:t>
      </w:r>
      <w:r w:rsidR="00995C6A">
        <w:rPr>
          <w:rFonts w:ascii="Times New Roman" w:hAnsi="Times New Roman" w:cs="Times New Roman"/>
          <w:sz w:val="20"/>
          <w:lang w:val="en-US"/>
        </w:rPr>
        <w:t>NDL-</w:t>
      </w:r>
      <w:r w:rsidR="00907145">
        <w:rPr>
          <w:rFonts w:ascii="Times New Roman" w:hAnsi="Times New Roman" w:cs="Times New Roman"/>
          <w:sz w:val="20"/>
          <w:lang w:val="en-US"/>
        </w:rPr>
        <w:t>PCBs</w:t>
      </w:r>
      <w:r w:rsidR="00D7591B">
        <w:rPr>
          <w:rFonts w:ascii="Times New Roman" w:hAnsi="Times New Roman" w:cs="Times New Roman"/>
          <w:sz w:val="20"/>
          <w:lang w:val="en-US"/>
        </w:rPr>
        <w:t xml:space="preserve"> in</w:t>
      </w:r>
      <w:r w:rsidRPr="00FC3B52">
        <w:rPr>
          <w:rFonts w:ascii="Times New Roman" w:hAnsi="Times New Roman" w:cs="Times New Roman"/>
          <w:sz w:val="20"/>
          <w:lang w:val="en-US"/>
        </w:rPr>
        <w:t xml:space="preserve"> mai</w:t>
      </w:r>
      <w:r w:rsidR="00D7591B">
        <w:rPr>
          <w:rFonts w:ascii="Times New Roman" w:hAnsi="Times New Roman" w:cs="Times New Roman"/>
          <w:sz w:val="20"/>
          <w:lang w:val="en-US"/>
        </w:rPr>
        <w:t>n food groups with</w:t>
      </w:r>
      <w:r w:rsidR="006B5026">
        <w:rPr>
          <w:rFonts w:ascii="Times New Roman" w:hAnsi="Times New Roman" w:cs="Times New Roman"/>
          <w:sz w:val="20"/>
          <w:lang w:val="en-US"/>
        </w:rPr>
        <w:t xml:space="preserve"> foods of</w:t>
      </w:r>
      <w:r w:rsidR="00D7591B">
        <w:rPr>
          <w:rFonts w:ascii="Times New Roman" w:hAnsi="Times New Roman" w:cs="Times New Roman"/>
          <w:sz w:val="20"/>
          <w:lang w:val="en-US"/>
        </w:rPr>
        <w:t xml:space="preserve"> </w:t>
      </w:r>
      <w:r w:rsidR="00907145">
        <w:rPr>
          <w:rFonts w:ascii="Times New Roman" w:hAnsi="Times New Roman" w:cs="Times New Roman"/>
          <w:sz w:val="20"/>
          <w:lang w:val="en-US"/>
        </w:rPr>
        <w:t xml:space="preserve">animal </w:t>
      </w:r>
      <w:r w:rsidR="006B5026">
        <w:rPr>
          <w:rFonts w:ascii="Times New Roman" w:hAnsi="Times New Roman" w:cs="Times New Roman"/>
          <w:sz w:val="20"/>
          <w:lang w:val="en-US"/>
        </w:rPr>
        <w:t xml:space="preserve">origin </w:t>
      </w:r>
      <w:r w:rsidR="00D7591B">
        <w:rPr>
          <w:rFonts w:ascii="Times New Roman" w:hAnsi="Times New Roman" w:cs="Times New Roman"/>
          <w:sz w:val="20"/>
          <w:lang w:val="en-US"/>
        </w:rPr>
        <w:t>expressed in ng/g fat</w:t>
      </w:r>
      <w:r>
        <w:rPr>
          <w:rFonts w:ascii="Times New Roman" w:hAnsi="Times New Roman" w:cs="Times New Roman"/>
          <w:sz w:val="20"/>
          <w:lang w:val="en-US"/>
        </w:rPr>
        <w:t>.</w:t>
      </w:r>
    </w:p>
    <w:tbl>
      <w:tblPr>
        <w:tblW w:w="114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1985"/>
        <w:gridCol w:w="629"/>
        <w:gridCol w:w="1355"/>
        <w:gridCol w:w="796"/>
        <w:gridCol w:w="1418"/>
        <w:gridCol w:w="3031"/>
      </w:tblGrid>
      <w:tr w:rsidR="00FC3B52" w:rsidRPr="008203D3" w14:paraId="5BF04F52" w14:textId="77777777" w:rsidTr="00112ECE">
        <w:trPr>
          <w:trHeight w:val="255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633FA" w14:textId="77777777" w:rsidR="00FC3B52" w:rsidRPr="00011CF0" w:rsidRDefault="00FC3B52" w:rsidP="00FC3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011C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Main </w:t>
            </w:r>
            <w:proofErr w:type="spellStart"/>
            <w:r w:rsidRPr="00011C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food</w:t>
            </w:r>
            <w:proofErr w:type="spellEnd"/>
            <w:r w:rsidRPr="00011C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011C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group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4ACB9" w14:textId="77777777" w:rsidR="00FC3B52" w:rsidRPr="00011CF0" w:rsidRDefault="00FC3B52" w:rsidP="00FC3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011C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MEAL </w:t>
            </w:r>
            <w:proofErr w:type="spellStart"/>
            <w:r w:rsidRPr="00011C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foods</w:t>
            </w:r>
            <w:proofErr w:type="spellEnd"/>
            <w:r w:rsidRPr="00011C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 (n)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32A2C" w14:textId="77777777" w:rsidR="00FC3B52" w:rsidRPr="00011CF0" w:rsidRDefault="00FC3B52" w:rsidP="00FC3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011C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Mean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5A237" w14:textId="77777777" w:rsidR="00FC3B52" w:rsidRPr="00011CF0" w:rsidRDefault="00FC3B52" w:rsidP="00FC3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011C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SD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CF5B7" w14:textId="77777777" w:rsidR="00FC3B52" w:rsidRPr="00011CF0" w:rsidRDefault="00FC3B52" w:rsidP="00FC3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011C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Media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B503C" w14:textId="77777777" w:rsidR="00FC3B52" w:rsidRPr="00011CF0" w:rsidRDefault="00D81A34" w:rsidP="00FC3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Minimum</w:t>
            </w:r>
          </w:p>
        </w:tc>
        <w:tc>
          <w:tcPr>
            <w:tcW w:w="3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1F711" w14:textId="77777777" w:rsidR="00FC3B52" w:rsidRPr="00011CF0" w:rsidRDefault="00D81A34" w:rsidP="0032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Maximum</w:t>
            </w:r>
          </w:p>
        </w:tc>
      </w:tr>
      <w:tr w:rsidR="00FC3B52" w:rsidRPr="008203D3" w14:paraId="6DA153EB" w14:textId="77777777" w:rsidTr="00112ECE">
        <w:trPr>
          <w:trHeight w:val="25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D847" w14:textId="77777777" w:rsidR="00FC3B52" w:rsidRPr="00011CF0" w:rsidRDefault="00FC3B52" w:rsidP="00FC3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11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eat and meat products</w:t>
            </w:r>
            <w:r w:rsidRPr="00011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ED51" w14:textId="77777777" w:rsidR="00FC3B52" w:rsidRPr="008203D3" w:rsidRDefault="00D7591B" w:rsidP="00FC3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07E2" w14:textId="77777777" w:rsidR="00FC3B52" w:rsidRPr="008203D3" w:rsidRDefault="00D7591B" w:rsidP="00FC3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  <w:t>1.1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1934" w14:textId="77777777" w:rsidR="00FC3B52" w:rsidRPr="008203D3" w:rsidRDefault="00D7591B" w:rsidP="00FC3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.1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D143" w14:textId="77777777" w:rsidR="00FC3B52" w:rsidRPr="008203D3" w:rsidRDefault="00D7591B" w:rsidP="00FC3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A400" w14:textId="77777777" w:rsidR="00FC3B52" w:rsidRPr="008203D3" w:rsidRDefault="00D7591B" w:rsidP="00FC3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44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515E" w14:textId="77777777" w:rsidR="00FC3B52" w:rsidRPr="008203D3" w:rsidRDefault="003267A7" w:rsidP="0032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 </w:t>
            </w:r>
            <w:r w:rsidR="00D75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1</w:t>
            </w:r>
            <w:r w:rsidR="00327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.8</w:t>
            </w:r>
            <w:proofErr w:type="gramStart"/>
            <w:r w:rsidR="00D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="0011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 </w:t>
            </w:r>
            <w:r w:rsidR="00D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(</w:t>
            </w:r>
            <w:proofErr w:type="gramEnd"/>
            <w:r w:rsidR="00D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wild </w:t>
            </w:r>
            <w:proofErr w:type="spellStart"/>
            <w:r w:rsidR="00D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boar</w:t>
            </w:r>
            <w:proofErr w:type="spellEnd"/>
            <w:r w:rsidR="00D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="00D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meat</w:t>
            </w:r>
            <w:proofErr w:type="spellEnd"/>
            <w:r w:rsidR="00D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</w:tr>
      <w:tr w:rsidR="00FC3B52" w:rsidRPr="008203D3" w14:paraId="4C8FF38B" w14:textId="77777777" w:rsidTr="00112ECE">
        <w:trPr>
          <w:trHeight w:val="25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62B1" w14:textId="77777777" w:rsidR="00FC3B52" w:rsidRPr="00011CF0" w:rsidRDefault="00FC3B52" w:rsidP="00FC3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11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ilk and</w:t>
            </w:r>
            <w:r w:rsidR="00327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dairy products</w:t>
            </w:r>
            <w:r w:rsidR="00ED6A72" w:rsidRPr="00ED6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181D" w14:textId="77777777" w:rsidR="00FC3B52" w:rsidRPr="008203D3" w:rsidRDefault="00D7591B" w:rsidP="00FC3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D505" w14:textId="77777777" w:rsidR="00FC3B52" w:rsidRPr="008203D3" w:rsidRDefault="00FC3B52" w:rsidP="00D75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20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</w:t>
            </w:r>
            <w:r w:rsidR="00D75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.4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FB68" w14:textId="77777777" w:rsidR="00FC3B52" w:rsidRPr="008203D3" w:rsidRDefault="00D7591B" w:rsidP="00D75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77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8F6A" w14:textId="77777777" w:rsidR="00FC3B52" w:rsidRPr="008203D3" w:rsidRDefault="00D7591B" w:rsidP="00FC3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.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85B1" w14:textId="77777777" w:rsidR="00FC3B52" w:rsidRPr="008203D3" w:rsidRDefault="00D7591B" w:rsidP="00FC3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170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82E9" w14:textId="77777777" w:rsidR="00FC3B52" w:rsidRPr="008203D3" w:rsidRDefault="003267A7" w:rsidP="0032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 </w:t>
            </w:r>
            <w:r w:rsidR="00D75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.75</w:t>
            </w:r>
            <w:proofErr w:type="gramStart"/>
            <w:r w:rsidR="0011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 </w:t>
            </w:r>
            <w:r w:rsidR="00D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(</w:t>
            </w:r>
            <w:proofErr w:type="spellStart"/>
            <w:proofErr w:type="gramEnd"/>
            <w:r w:rsidR="00D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y</w:t>
            </w:r>
            <w:r w:rsidR="00D81A34" w:rsidRPr="00D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oghurt</w:t>
            </w:r>
            <w:proofErr w:type="spellEnd"/>
            <w:r w:rsidR="00D81A34" w:rsidRPr="00D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, </w:t>
            </w:r>
            <w:proofErr w:type="spellStart"/>
            <w:r w:rsidR="00D81A34" w:rsidRPr="00D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cow</w:t>
            </w:r>
            <w:proofErr w:type="spellEnd"/>
            <w:r w:rsidR="00D81A34" w:rsidRPr="00D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milk, </w:t>
            </w:r>
            <w:proofErr w:type="spellStart"/>
            <w:r w:rsidR="00D81A34" w:rsidRPr="00D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plain</w:t>
            </w:r>
            <w:proofErr w:type="spellEnd"/>
            <w:r w:rsidR="00D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</w:tr>
      <w:tr w:rsidR="00FC3B52" w:rsidRPr="008203D3" w14:paraId="582AC866" w14:textId="77777777" w:rsidTr="00112ECE">
        <w:trPr>
          <w:trHeight w:val="25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FF9A" w14:textId="77777777" w:rsidR="00FC3B52" w:rsidRPr="00011CF0" w:rsidRDefault="00FC3B52" w:rsidP="00FC3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11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Eggs and egg </w:t>
            </w:r>
            <w:proofErr w:type="spellStart"/>
            <w:r w:rsidRPr="00011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product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8433" w14:textId="77777777" w:rsidR="00FC3B52" w:rsidRPr="008203D3" w:rsidRDefault="00FC3B52" w:rsidP="00FC3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20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566C" w14:textId="77777777" w:rsidR="00FC3B52" w:rsidRPr="008203D3" w:rsidRDefault="00D7591B" w:rsidP="00D75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7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220E" w14:textId="77777777" w:rsidR="00FC3B52" w:rsidRPr="008203D3" w:rsidRDefault="00FC3B52" w:rsidP="00FC3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20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  <w:r w:rsidR="00D75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.05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7577" w14:textId="77777777" w:rsidR="00FC3B52" w:rsidRPr="008203D3" w:rsidRDefault="00D7591B" w:rsidP="00FC3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22E1" w14:textId="77777777" w:rsidR="00FC3B52" w:rsidRPr="008203D3" w:rsidRDefault="00D7591B" w:rsidP="00FC3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32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0AF8" w14:textId="77777777" w:rsidR="00FC3B52" w:rsidRPr="008203D3" w:rsidRDefault="003267A7" w:rsidP="0032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 </w:t>
            </w:r>
            <w:r w:rsidR="00D75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13</w:t>
            </w:r>
            <w:r w:rsidR="00D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(</w:t>
            </w:r>
            <w:proofErr w:type="spellStart"/>
            <w:r w:rsidR="00D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hen</w:t>
            </w:r>
            <w:proofErr w:type="spellEnd"/>
            <w:r w:rsidR="00D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egg)</w:t>
            </w:r>
          </w:p>
        </w:tc>
      </w:tr>
      <w:tr w:rsidR="00D7591B" w:rsidRPr="008203D3" w14:paraId="0D48F5A5" w14:textId="77777777" w:rsidTr="00112ECE">
        <w:trPr>
          <w:trHeight w:val="25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D801" w14:textId="77777777" w:rsidR="00D7591B" w:rsidRPr="00011CF0" w:rsidRDefault="00D7591B" w:rsidP="00D759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nimal fat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98E3C" w14:textId="77777777" w:rsidR="00D7591B" w:rsidRPr="008203D3" w:rsidRDefault="00D7591B" w:rsidP="00FC3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4E9E" w14:textId="77777777" w:rsidR="00D7591B" w:rsidRPr="008203D3" w:rsidRDefault="00D7591B" w:rsidP="00FC3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  <w:t>1.3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CD6D" w14:textId="77777777" w:rsidR="00D7591B" w:rsidRPr="008203D3" w:rsidRDefault="00D7591B" w:rsidP="00FC3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0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BA1F" w14:textId="77777777" w:rsidR="00D7591B" w:rsidRPr="008203D3" w:rsidRDefault="00D7591B" w:rsidP="00FC3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.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03D7" w14:textId="77777777" w:rsidR="00D7591B" w:rsidRPr="008203D3" w:rsidRDefault="00D7591B" w:rsidP="00FC3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.36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1B02" w14:textId="77777777" w:rsidR="00D7591B" w:rsidRPr="008203D3" w:rsidRDefault="003267A7" w:rsidP="0032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 </w:t>
            </w:r>
            <w:r w:rsidR="00D75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.37</w:t>
            </w:r>
            <w:proofErr w:type="gramStart"/>
            <w:r w:rsidR="00D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="0011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 </w:t>
            </w:r>
            <w:r w:rsidR="00D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(</w:t>
            </w:r>
            <w:proofErr w:type="spellStart"/>
            <w:proofErr w:type="gramEnd"/>
            <w:r w:rsidR="00D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butter</w:t>
            </w:r>
            <w:proofErr w:type="spellEnd"/>
            <w:r w:rsidR="00D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, </w:t>
            </w:r>
            <w:proofErr w:type="spellStart"/>
            <w:r w:rsidR="00D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low</w:t>
            </w:r>
            <w:proofErr w:type="spellEnd"/>
            <w:r w:rsidR="00D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="00D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at</w:t>
            </w:r>
            <w:proofErr w:type="spellEnd"/>
            <w:r w:rsidR="00D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</w:tr>
      <w:tr w:rsidR="00D7591B" w:rsidRPr="008203D3" w14:paraId="4D2BDC4E" w14:textId="77777777" w:rsidTr="00112ECE">
        <w:trPr>
          <w:trHeight w:val="255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46D38" w14:textId="77777777" w:rsidR="00D7591B" w:rsidRPr="00011CF0" w:rsidRDefault="00D7591B" w:rsidP="00FC3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11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Total/Mea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ED29D" w14:textId="77777777" w:rsidR="00D7591B" w:rsidRPr="008203D3" w:rsidRDefault="00D7591B" w:rsidP="00FC3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54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29FA2" w14:textId="77777777" w:rsidR="00D7591B" w:rsidRPr="008203D3" w:rsidRDefault="00D7591B" w:rsidP="00FC3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.14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2F871" w14:textId="77777777" w:rsidR="00D7591B" w:rsidRPr="008203D3" w:rsidRDefault="00D7591B" w:rsidP="00FC3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751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20B26" w14:textId="77777777" w:rsidR="00D7591B" w:rsidRPr="008203D3" w:rsidRDefault="00D7591B" w:rsidP="00FC3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99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293A2" w14:textId="77777777" w:rsidR="00D7591B" w:rsidRPr="008203D3" w:rsidRDefault="00D7591B" w:rsidP="00FC3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11C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3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69E18" w14:textId="77777777" w:rsidR="00D7591B" w:rsidRPr="008203D3" w:rsidRDefault="00D7591B" w:rsidP="00FC3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11C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</w:tbl>
    <w:p w14:paraId="26AF7128" w14:textId="24AE90A0" w:rsidR="00D344D2" w:rsidRDefault="00FC3B52" w:rsidP="00FC3B52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</w:pPr>
      <w:r w:rsidRPr="00011CF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Left</w:t>
      </w:r>
      <w:r w:rsidR="0050712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-</w:t>
      </w:r>
      <w:r w:rsidRPr="00011CF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censored</w:t>
      </w:r>
      <w:r w:rsidR="0050712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 xml:space="preserve"> </w:t>
      </w:r>
      <w:r w:rsidRPr="00011CF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 xml:space="preserve">data were </w:t>
      </w:r>
      <w:proofErr w:type="spellStart"/>
      <w:r w:rsidRPr="00011CF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ana</w:t>
      </w:r>
      <w:r w:rsidR="001564D5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lysed</w:t>
      </w:r>
      <w:proofErr w:type="spellEnd"/>
      <w:r w:rsidR="001564D5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 xml:space="preserve"> using the upper bound</w:t>
      </w:r>
      <w:r w:rsidR="00311DB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 xml:space="preserve"> scenario.</w:t>
      </w:r>
    </w:p>
    <w:p w14:paraId="3394D6AF" w14:textId="77777777" w:rsidR="00FC3B52" w:rsidRDefault="00FC3B52" w:rsidP="00FC3B52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</w:pPr>
      <w:r w:rsidRPr="00011CF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 xml:space="preserve">Results below the </w:t>
      </w:r>
      <w:r w:rsidR="00D344D2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 xml:space="preserve">limit of quantification (LOQ) </w:t>
      </w:r>
      <w:r w:rsidRPr="00011CF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were set to the value reported as the LOQ.</w:t>
      </w:r>
    </w:p>
    <w:p w14:paraId="6FFCD887" w14:textId="61A032BA" w:rsidR="00C93948" w:rsidRPr="00011CF0" w:rsidRDefault="00936C1F" w:rsidP="00FC3B52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</w:pPr>
      <w:r w:rsidRPr="0039097A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 xml:space="preserve">∑6 </w:t>
      </w:r>
      <w:r w:rsidR="00995C6A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NDL-</w:t>
      </w:r>
      <w:r w:rsidRPr="0039097A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PCBs</w:t>
      </w:r>
      <w:r w:rsidR="00F00E69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 xml:space="preserve">: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 xml:space="preserve">PCB 28, 52, 101, 138, 153, </w:t>
      </w:r>
      <w:r w:rsidRPr="005A397C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180</w:t>
      </w:r>
    </w:p>
    <w:p w14:paraId="520BB4E5" w14:textId="77777777" w:rsidR="00FC3B52" w:rsidRDefault="00FC3B52" w:rsidP="00FC3B52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</w:pPr>
      <w:r w:rsidRPr="00011CF0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de-DE"/>
        </w:rPr>
        <w:t>1</w:t>
      </w:r>
      <w:r w:rsidRPr="00011CF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 xml:space="preserve"> </w:t>
      </w:r>
      <w:r w:rsidR="00D7591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 xml:space="preserve">does not </w:t>
      </w:r>
      <w:r w:rsidRPr="00011CF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i</w:t>
      </w:r>
      <w:r w:rsidR="00D7591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nclude</w:t>
      </w:r>
      <w:r w:rsidR="00C7438D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 xml:space="preserve"> liver and edible offal</w:t>
      </w:r>
    </w:p>
    <w:p w14:paraId="262786CA" w14:textId="77777777" w:rsidR="00ED6A72" w:rsidRPr="00011CF0" w:rsidRDefault="00ED6A72" w:rsidP="00FC3B52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</w:pPr>
      <w:r w:rsidRPr="00ED6A72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de-DE"/>
        </w:rPr>
        <w:t>2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 xml:space="preserve"> does not include buttermilk</w:t>
      </w:r>
    </w:p>
    <w:sectPr w:rsidR="00ED6A72" w:rsidRPr="00011CF0" w:rsidSect="00F51881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1881"/>
    <w:rsid w:val="00001EB1"/>
    <w:rsid w:val="00033741"/>
    <w:rsid w:val="00047680"/>
    <w:rsid w:val="00067B6C"/>
    <w:rsid w:val="0007093A"/>
    <w:rsid w:val="0009421A"/>
    <w:rsid w:val="000951EB"/>
    <w:rsid w:val="000A790A"/>
    <w:rsid w:val="00112ECE"/>
    <w:rsid w:val="00127AD9"/>
    <w:rsid w:val="00137D2F"/>
    <w:rsid w:val="001407D1"/>
    <w:rsid w:val="00142734"/>
    <w:rsid w:val="001564D5"/>
    <w:rsid w:val="001934FA"/>
    <w:rsid w:val="001A0015"/>
    <w:rsid w:val="001A3556"/>
    <w:rsid w:val="001D635A"/>
    <w:rsid w:val="001D70BF"/>
    <w:rsid w:val="001E15AD"/>
    <w:rsid w:val="001F6981"/>
    <w:rsid w:val="00216D00"/>
    <w:rsid w:val="00222448"/>
    <w:rsid w:val="002229C2"/>
    <w:rsid w:val="00242860"/>
    <w:rsid w:val="00251FF9"/>
    <w:rsid w:val="00297DC3"/>
    <w:rsid w:val="002A3F54"/>
    <w:rsid w:val="002B16E5"/>
    <w:rsid w:val="002C3493"/>
    <w:rsid w:val="002D1717"/>
    <w:rsid w:val="002E1C94"/>
    <w:rsid w:val="002E1D18"/>
    <w:rsid w:val="00300717"/>
    <w:rsid w:val="0030187B"/>
    <w:rsid w:val="00311DBE"/>
    <w:rsid w:val="00321136"/>
    <w:rsid w:val="00326499"/>
    <w:rsid w:val="003267A7"/>
    <w:rsid w:val="00327984"/>
    <w:rsid w:val="00327D08"/>
    <w:rsid w:val="00331F7E"/>
    <w:rsid w:val="003341E4"/>
    <w:rsid w:val="0035286E"/>
    <w:rsid w:val="00362414"/>
    <w:rsid w:val="00366C8B"/>
    <w:rsid w:val="003910BE"/>
    <w:rsid w:val="003A7275"/>
    <w:rsid w:val="003B4EC0"/>
    <w:rsid w:val="003C7CEA"/>
    <w:rsid w:val="003D3C12"/>
    <w:rsid w:val="003F0593"/>
    <w:rsid w:val="003F7FE2"/>
    <w:rsid w:val="0041187D"/>
    <w:rsid w:val="0042167F"/>
    <w:rsid w:val="00445E95"/>
    <w:rsid w:val="00450C0E"/>
    <w:rsid w:val="00463F91"/>
    <w:rsid w:val="00476EAD"/>
    <w:rsid w:val="00482EAA"/>
    <w:rsid w:val="004B260A"/>
    <w:rsid w:val="004B6C19"/>
    <w:rsid w:val="004C4238"/>
    <w:rsid w:val="004D0B63"/>
    <w:rsid w:val="004D4218"/>
    <w:rsid w:val="0050712E"/>
    <w:rsid w:val="005118D9"/>
    <w:rsid w:val="00513300"/>
    <w:rsid w:val="005353A3"/>
    <w:rsid w:val="00542036"/>
    <w:rsid w:val="00554702"/>
    <w:rsid w:val="00567692"/>
    <w:rsid w:val="005706B8"/>
    <w:rsid w:val="00573E23"/>
    <w:rsid w:val="005A421F"/>
    <w:rsid w:val="005B00D0"/>
    <w:rsid w:val="005D43D0"/>
    <w:rsid w:val="005F7D45"/>
    <w:rsid w:val="006124C4"/>
    <w:rsid w:val="00616D98"/>
    <w:rsid w:val="00670CF3"/>
    <w:rsid w:val="00686BD4"/>
    <w:rsid w:val="006B5026"/>
    <w:rsid w:val="006B757F"/>
    <w:rsid w:val="006C17EA"/>
    <w:rsid w:val="006D007A"/>
    <w:rsid w:val="006D45A5"/>
    <w:rsid w:val="006E3977"/>
    <w:rsid w:val="006F3179"/>
    <w:rsid w:val="006F32B2"/>
    <w:rsid w:val="006F6E05"/>
    <w:rsid w:val="00700707"/>
    <w:rsid w:val="00751A8A"/>
    <w:rsid w:val="007723B6"/>
    <w:rsid w:val="007850A6"/>
    <w:rsid w:val="00793B3B"/>
    <w:rsid w:val="007A5321"/>
    <w:rsid w:val="007C76B2"/>
    <w:rsid w:val="007E0628"/>
    <w:rsid w:val="00800386"/>
    <w:rsid w:val="008203D3"/>
    <w:rsid w:val="00835B3D"/>
    <w:rsid w:val="00846749"/>
    <w:rsid w:val="00861B0F"/>
    <w:rsid w:val="008824F4"/>
    <w:rsid w:val="00882F01"/>
    <w:rsid w:val="00890873"/>
    <w:rsid w:val="008930EF"/>
    <w:rsid w:val="00893D2E"/>
    <w:rsid w:val="008B4A63"/>
    <w:rsid w:val="008B66CA"/>
    <w:rsid w:val="008D3455"/>
    <w:rsid w:val="008E6C4D"/>
    <w:rsid w:val="008F337D"/>
    <w:rsid w:val="008F664F"/>
    <w:rsid w:val="00907145"/>
    <w:rsid w:val="009105CE"/>
    <w:rsid w:val="0093564C"/>
    <w:rsid w:val="00936C1F"/>
    <w:rsid w:val="00940A90"/>
    <w:rsid w:val="00976B24"/>
    <w:rsid w:val="009868EF"/>
    <w:rsid w:val="00995C6A"/>
    <w:rsid w:val="009B225B"/>
    <w:rsid w:val="009C2158"/>
    <w:rsid w:val="009C4D12"/>
    <w:rsid w:val="009D26B6"/>
    <w:rsid w:val="009E241E"/>
    <w:rsid w:val="00A1151D"/>
    <w:rsid w:val="00A130C1"/>
    <w:rsid w:val="00A608A6"/>
    <w:rsid w:val="00A72D09"/>
    <w:rsid w:val="00A81584"/>
    <w:rsid w:val="00AB0ADB"/>
    <w:rsid w:val="00AB37B1"/>
    <w:rsid w:val="00AB6A5F"/>
    <w:rsid w:val="00B25590"/>
    <w:rsid w:val="00B32326"/>
    <w:rsid w:val="00B4194A"/>
    <w:rsid w:val="00B506FC"/>
    <w:rsid w:val="00B702AB"/>
    <w:rsid w:val="00B84DAD"/>
    <w:rsid w:val="00B86F85"/>
    <w:rsid w:val="00BA7C90"/>
    <w:rsid w:val="00BD5115"/>
    <w:rsid w:val="00BE7380"/>
    <w:rsid w:val="00BF3558"/>
    <w:rsid w:val="00C27824"/>
    <w:rsid w:val="00C37506"/>
    <w:rsid w:val="00C52ED7"/>
    <w:rsid w:val="00C56AE9"/>
    <w:rsid w:val="00C57C36"/>
    <w:rsid w:val="00C60DAA"/>
    <w:rsid w:val="00C629BE"/>
    <w:rsid w:val="00C6769C"/>
    <w:rsid w:val="00C71629"/>
    <w:rsid w:val="00C7438D"/>
    <w:rsid w:val="00C830A8"/>
    <w:rsid w:val="00C93948"/>
    <w:rsid w:val="00D03C09"/>
    <w:rsid w:val="00D1112A"/>
    <w:rsid w:val="00D344D2"/>
    <w:rsid w:val="00D35588"/>
    <w:rsid w:val="00D413DE"/>
    <w:rsid w:val="00D42112"/>
    <w:rsid w:val="00D44BF9"/>
    <w:rsid w:val="00D7591B"/>
    <w:rsid w:val="00D81A34"/>
    <w:rsid w:val="00D90B72"/>
    <w:rsid w:val="00D920CD"/>
    <w:rsid w:val="00DA3955"/>
    <w:rsid w:val="00DB5398"/>
    <w:rsid w:val="00E032A0"/>
    <w:rsid w:val="00E05B91"/>
    <w:rsid w:val="00E06D17"/>
    <w:rsid w:val="00E15F3B"/>
    <w:rsid w:val="00E55AE6"/>
    <w:rsid w:val="00E562EF"/>
    <w:rsid w:val="00E647A3"/>
    <w:rsid w:val="00E71131"/>
    <w:rsid w:val="00E850E7"/>
    <w:rsid w:val="00E8602D"/>
    <w:rsid w:val="00E95D95"/>
    <w:rsid w:val="00E9642E"/>
    <w:rsid w:val="00EA24C5"/>
    <w:rsid w:val="00EB0AA1"/>
    <w:rsid w:val="00ED3DB4"/>
    <w:rsid w:val="00ED5171"/>
    <w:rsid w:val="00ED51A6"/>
    <w:rsid w:val="00ED6A72"/>
    <w:rsid w:val="00F00E69"/>
    <w:rsid w:val="00F1173F"/>
    <w:rsid w:val="00F131F2"/>
    <w:rsid w:val="00F17B7B"/>
    <w:rsid w:val="00F51881"/>
    <w:rsid w:val="00F573C6"/>
    <w:rsid w:val="00F67308"/>
    <w:rsid w:val="00F80E0B"/>
    <w:rsid w:val="00F91156"/>
    <w:rsid w:val="00F92CAA"/>
    <w:rsid w:val="00F9708D"/>
    <w:rsid w:val="00FB34D9"/>
    <w:rsid w:val="00FB710B"/>
    <w:rsid w:val="00FC0E32"/>
    <w:rsid w:val="00FC3B52"/>
    <w:rsid w:val="00FD5643"/>
    <w:rsid w:val="00FD73EF"/>
    <w:rsid w:val="00FE6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33422E"/>
  <w15:chartTrackingRefBased/>
  <w15:docId w15:val="{3B10159C-B5BE-440A-9BB3-47116665D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C3B52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911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91156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705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7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undesinstitut für Risikobewertung</Company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u Dr. Mandy Stadion</dc:creator>
  <cp:keywords/>
  <dc:description/>
  <cp:lastModifiedBy>Frau Dr. Mandy Stadion</cp:lastModifiedBy>
  <cp:revision>23</cp:revision>
  <cp:lastPrinted>2023-10-24T12:53:00Z</cp:lastPrinted>
  <dcterms:created xsi:type="dcterms:W3CDTF">2022-06-10T08:08:00Z</dcterms:created>
  <dcterms:modified xsi:type="dcterms:W3CDTF">2023-10-24T13:22:00Z</dcterms:modified>
</cp:coreProperties>
</file>